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400F1" w14:textId="7685F795" w:rsidR="00196101" w:rsidRPr="00067632" w:rsidRDefault="00570E23">
      <w:pPr>
        <w:rPr>
          <w:rFonts w:ascii="Arial" w:hAnsi="Arial" w:cs="Arial"/>
          <w:sz w:val="24"/>
          <w:szCs w:val="24"/>
        </w:rPr>
      </w:pPr>
      <w:r w:rsidRPr="00067632">
        <w:rPr>
          <w:rFonts w:ascii="Arial" w:hAnsi="Arial" w:cs="Arial"/>
          <w:b/>
          <w:bCs/>
          <w:sz w:val="24"/>
          <w:szCs w:val="24"/>
        </w:rPr>
        <w:t>Table S1</w:t>
      </w:r>
      <w:r w:rsidRPr="00067632">
        <w:rPr>
          <w:rFonts w:ascii="Arial" w:hAnsi="Arial" w:cs="Arial"/>
          <w:sz w:val="24"/>
          <w:szCs w:val="24"/>
        </w:rPr>
        <w:t xml:space="preserve">: Quality score of the OFBI and naïve corneal sequences. 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980"/>
        <w:gridCol w:w="1800"/>
        <w:gridCol w:w="1551"/>
        <w:gridCol w:w="2499"/>
        <w:gridCol w:w="1260"/>
      </w:tblGrid>
      <w:tr w:rsidR="00067632" w:rsidRPr="00067632" w14:paraId="53EBEEDC" w14:textId="77777777" w:rsidTr="00067632">
        <w:trPr>
          <w:trHeight w:val="286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5498" w14:textId="77777777" w:rsidR="00067632" w:rsidRPr="00067632" w:rsidRDefault="00067632" w:rsidP="000676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Na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013F" w14:textId="77777777" w:rsidR="00067632" w:rsidRPr="00067632" w:rsidRDefault="00067632" w:rsidP="000676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ds Count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7FF1" w14:textId="77777777" w:rsidR="00067632" w:rsidRPr="00067632" w:rsidRDefault="00067632" w:rsidP="000676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s Nu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00EB" w14:textId="77777777" w:rsidR="00067632" w:rsidRPr="00067632" w:rsidRDefault="00067632" w:rsidP="000676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s Num (Q ≥ 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02FA" w14:textId="77777777" w:rsidR="00067632" w:rsidRPr="00067632" w:rsidRDefault="00067632" w:rsidP="000676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30 (%)</w:t>
            </w:r>
          </w:p>
        </w:tc>
      </w:tr>
      <w:tr w:rsidR="00067632" w:rsidRPr="00067632" w14:paraId="6B8A5356" w14:textId="77777777" w:rsidTr="00067632">
        <w:trPr>
          <w:trHeight w:val="286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70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M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B20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38884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3DAD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08326900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3D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5602236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D90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36%</w:t>
            </w:r>
          </w:p>
        </w:tc>
      </w:tr>
      <w:tr w:rsidR="00067632" w:rsidRPr="00067632" w14:paraId="68182192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10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597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68227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AC0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023405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02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77245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38D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37%</w:t>
            </w:r>
          </w:p>
        </w:tc>
      </w:tr>
      <w:tr w:rsidR="00067632" w:rsidRPr="00067632" w14:paraId="750954FF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6B8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M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AC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18393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FE2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759076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E9B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67461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53BD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54%</w:t>
            </w:r>
          </w:p>
        </w:tc>
      </w:tr>
      <w:tr w:rsidR="00067632" w:rsidRPr="00067632" w14:paraId="6AA1BCA2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49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M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25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8486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E0E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272966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859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315928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97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27%</w:t>
            </w:r>
          </w:p>
        </w:tc>
      </w:tr>
      <w:tr w:rsidR="00067632" w:rsidRPr="00067632" w14:paraId="560DA492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F59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F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3C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2584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8FA0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387624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58B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51551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BD14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88%</w:t>
            </w:r>
          </w:p>
        </w:tc>
      </w:tr>
      <w:tr w:rsidR="00067632" w:rsidRPr="00067632" w14:paraId="1A9136D7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C10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F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8A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16569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54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748535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1AF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49858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C5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47%</w:t>
            </w:r>
          </w:p>
        </w:tc>
      </w:tr>
      <w:tr w:rsidR="00067632" w:rsidRPr="00067632" w14:paraId="28498474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A76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F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75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1264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458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689738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43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56460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95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59%</w:t>
            </w:r>
          </w:p>
        </w:tc>
      </w:tr>
      <w:tr w:rsidR="00067632" w:rsidRPr="00067632" w14:paraId="6031BB01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190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FBI.F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E96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8857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568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828661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657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51261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8B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2.79%</w:t>
            </w:r>
          </w:p>
        </w:tc>
      </w:tr>
      <w:tr w:rsidR="00067632" w:rsidRPr="00067632" w14:paraId="57CFA0F3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87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M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DF8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3241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B4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486180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08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55595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9B0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96%</w:t>
            </w:r>
          </w:p>
        </w:tc>
      </w:tr>
      <w:tr w:rsidR="00067632" w:rsidRPr="00067632" w14:paraId="72D7FE3B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637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0F2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4180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35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127018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5D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81714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B86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40%</w:t>
            </w:r>
          </w:p>
        </w:tc>
      </w:tr>
      <w:tr w:rsidR="00067632" w:rsidRPr="00067632" w14:paraId="68B9F976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35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M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9C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31031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D94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9654662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0FC9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632708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4A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30%</w:t>
            </w:r>
          </w:p>
        </w:tc>
      </w:tr>
      <w:tr w:rsidR="00067632" w:rsidRPr="00067632" w14:paraId="4466F275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DD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M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E9F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8803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F7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3820594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3B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31070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2CD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48%</w:t>
            </w:r>
          </w:p>
        </w:tc>
      </w:tr>
      <w:tr w:rsidR="00067632" w:rsidRPr="00067632" w14:paraId="6C16A8B9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021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F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2B9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4333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9CB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150094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84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533668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96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55%</w:t>
            </w:r>
          </w:p>
        </w:tc>
      </w:tr>
      <w:tr w:rsidR="00067632" w:rsidRPr="00067632" w14:paraId="7A85DFDF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3AA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F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7E4E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73459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7676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1018910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E16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27022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714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41%</w:t>
            </w:r>
          </w:p>
        </w:tc>
      </w:tr>
      <w:tr w:rsidR="00067632" w:rsidRPr="00067632" w14:paraId="02AE7563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46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F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698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235028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174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52542000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FFC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701878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9F28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4.18%</w:t>
            </w:r>
          </w:p>
        </w:tc>
      </w:tr>
      <w:tr w:rsidR="00067632" w:rsidRPr="00067632" w14:paraId="04861034" w14:textId="77777777" w:rsidTr="00067632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FEC0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ïve.F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0DE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89921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F005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48818900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C3E3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4818682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ADA9" w14:textId="77777777" w:rsidR="00067632" w:rsidRPr="00067632" w:rsidRDefault="00067632" w:rsidP="00B64C9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6763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3.73%</w:t>
            </w:r>
          </w:p>
        </w:tc>
      </w:tr>
    </w:tbl>
    <w:p w14:paraId="41108FAF" w14:textId="77777777" w:rsidR="00067632" w:rsidRDefault="00067632" w:rsidP="00B64C90">
      <w:pPr>
        <w:spacing w:line="360" w:lineRule="auto"/>
      </w:pPr>
    </w:p>
    <w:sectPr w:rsidR="00067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23"/>
    <w:rsid w:val="00067632"/>
    <w:rsid w:val="00196101"/>
    <w:rsid w:val="00570E23"/>
    <w:rsid w:val="006B491A"/>
    <w:rsid w:val="007C423D"/>
    <w:rsid w:val="00B6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4630F"/>
  <w15:chartTrackingRefBased/>
  <w15:docId w15:val="{208C2F0B-7181-4A3C-B53B-5AEDF9EB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E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9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nish</dc:creator>
  <cp:keywords/>
  <dc:description/>
  <cp:lastModifiedBy>Kumar, Rajnish</cp:lastModifiedBy>
  <cp:revision>3</cp:revision>
  <dcterms:created xsi:type="dcterms:W3CDTF">2025-01-10T19:17:00Z</dcterms:created>
  <dcterms:modified xsi:type="dcterms:W3CDTF">2025-03-25T18:49:00Z</dcterms:modified>
</cp:coreProperties>
</file>